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3445B" w14:textId="0289EB39" w:rsidR="006D3D93" w:rsidRPr="006D3D93" w:rsidRDefault="006D3D93" w:rsidP="006D3D93">
      <w:pPr>
        <w:ind w:left="360" w:hanging="36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D3D93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00000001" w14:textId="2D679A9C" w:rsidR="00612B1E" w:rsidRPr="00157BDD" w:rsidRDefault="00157BDD" w:rsidP="00157BD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Table. </w:t>
      </w:r>
      <w:r w:rsidR="006D3D93" w:rsidRPr="00157BDD">
        <w:rPr>
          <w:rFonts w:ascii="Times New Roman" w:hAnsi="Times New Roman" w:cs="Times New Roman"/>
          <w:b/>
          <w:bCs/>
          <w:sz w:val="24"/>
          <w:szCs w:val="24"/>
        </w:rPr>
        <w:t>Curriculum for Chemistry Courses</w:t>
      </w:r>
    </w:p>
    <w:p w14:paraId="60808B31" w14:textId="296E24BA" w:rsidR="00C52E44" w:rsidRPr="00FD5D22" w:rsidRDefault="00C52E44">
      <w:pPr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sz w:val="24"/>
          <w:szCs w:val="24"/>
        </w:rPr>
        <w:t>Curriculum concepts have been related to the ACS Exam Study Guide Concepts for clarity. (</w:t>
      </w:r>
      <w:hyperlink r:id="rId5" w:history="1">
        <w:r w:rsidRPr="00FD5D22">
          <w:rPr>
            <w:rStyle w:val="Hyperlink"/>
            <w:rFonts w:ascii="Times New Roman" w:hAnsi="Times New Roman" w:cs="Times New Roman"/>
            <w:sz w:val="24"/>
            <w:szCs w:val="24"/>
          </w:rPr>
          <w:t>https://uwm.edu/acs-exams/students/student-study-materials/</w:t>
        </w:r>
      </w:hyperlink>
      <w:r w:rsidRPr="00FD5D22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7892AF4C" w14:textId="77777777" w:rsidR="00C52E44" w:rsidRPr="00FD5D22" w:rsidRDefault="00C52E44">
      <w:pPr>
        <w:rPr>
          <w:rFonts w:ascii="Times New Roman" w:hAnsi="Times New Roman" w:cs="Times New Roman"/>
          <w:sz w:val="24"/>
          <w:szCs w:val="24"/>
        </w:rPr>
      </w:pPr>
    </w:p>
    <w:p w14:paraId="00000002" w14:textId="029EAE9B" w:rsidR="00612B1E" w:rsidRPr="00FD5D22" w:rsidRDefault="00C52E44">
      <w:pPr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sz w:val="24"/>
          <w:szCs w:val="24"/>
        </w:rPr>
        <w:t>CHEM101</w:t>
      </w:r>
    </w:p>
    <w:p w14:paraId="00000003" w14:textId="77777777" w:rsidR="00612B1E" w:rsidRPr="00FD5D22" w:rsidRDefault="006D3D93" w:rsidP="00316D9E">
      <w:pPr>
        <w:numPr>
          <w:ilvl w:val="0"/>
          <w:numId w:val="10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sz w:val="24"/>
          <w:szCs w:val="24"/>
        </w:rPr>
        <w:t>Atomic Structure</w:t>
      </w:r>
    </w:p>
    <w:p w14:paraId="00000004" w14:textId="77777777" w:rsidR="00612B1E" w:rsidRPr="00FD5D22" w:rsidRDefault="006D3D93" w:rsidP="00316D9E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sz w:val="24"/>
          <w:szCs w:val="24"/>
        </w:rPr>
        <w:t>Structure and Bonding</w:t>
      </w:r>
    </w:p>
    <w:p w14:paraId="00000005" w14:textId="77777777" w:rsidR="00612B1E" w:rsidRPr="00FD5D22" w:rsidRDefault="006D3D93" w:rsidP="00316D9E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sz w:val="24"/>
          <w:szCs w:val="24"/>
        </w:rPr>
        <w:t>Formula Calculations and the Mole</w:t>
      </w:r>
    </w:p>
    <w:p w14:paraId="00000006" w14:textId="77777777" w:rsidR="00612B1E" w:rsidRPr="00FD5D22" w:rsidRDefault="006D3D93" w:rsidP="00316D9E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sz w:val="24"/>
          <w:szCs w:val="24"/>
        </w:rPr>
        <w:t>Stoichiometry</w:t>
      </w:r>
    </w:p>
    <w:p w14:paraId="00000007" w14:textId="77777777" w:rsidR="00612B1E" w:rsidRPr="00FD5D22" w:rsidRDefault="006D3D93" w:rsidP="00316D9E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sz w:val="24"/>
          <w:szCs w:val="24"/>
        </w:rPr>
        <w:t>Solutions and Aqueous Reactions</w:t>
      </w:r>
    </w:p>
    <w:p w14:paraId="00000008" w14:textId="77777777" w:rsidR="00612B1E" w:rsidRPr="00FD5D22" w:rsidRDefault="006D3D93" w:rsidP="00316D9E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sz w:val="24"/>
          <w:szCs w:val="24"/>
        </w:rPr>
        <w:t>Heat and Enthalpy</w:t>
      </w:r>
    </w:p>
    <w:p w14:paraId="00000009" w14:textId="77777777" w:rsidR="00612B1E" w:rsidRPr="00FD5D22" w:rsidRDefault="006D3D93" w:rsidP="00316D9E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sz w:val="24"/>
          <w:szCs w:val="24"/>
        </w:rPr>
        <w:t>States of Matter</w:t>
      </w:r>
    </w:p>
    <w:p w14:paraId="0000000A" w14:textId="77777777" w:rsidR="00612B1E" w:rsidRPr="00FD5D22" w:rsidRDefault="006D3D93" w:rsidP="00316D9E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sz w:val="24"/>
          <w:szCs w:val="24"/>
        </w:rPr>
        <w:t>Kinetics</w:t>
      </w:r>
    </w:p>
    <w:p w14:paraId="0000000B" w14:textId="77777777" w:rsidR="00612B1E" w:rsidRPr="00FD5D22" w:rsidRDefault="006D3D93" w:rsidP="00316D9E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sz w:val="24"/>
          <w:szCs w:val="24"/>
        </w:rPr>
        <w:t>Equilibrium</w:t>
      </w:r>
    </w:p>
    <w:p w14:paraId="0000000C" w14:textId="77777777" w:rsidR="00612B1E" w:rsidRPr="00FD5D22" w:rsidRDefault="006D3D93" w:rsidP="00316D9E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sz w:val="24"/>
          <w:szCs w:val="24"/>
        </w:rPr>
        <w:t>Acids and Bases</w:t>
      </w:r>
    </w:p>
    <w:p w14:paraId="0000000D" w14:textId="77777777" w:rsidR="00612B1E" w:rsidRPr="00FD5D22" w:rsidRDefault="006D3D93" w:rsidP="00316D9E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sz w:val="24"/>
          <w:szCs w:val="24"/>
        </w:rPr>
        <w:t>Solubility Equilibria</w:t>
      </w:r>
    </w:p>
    <w:p w14:paraId="0000000E" w14:textId="77777777" w:rsidR="00612B1E" w:rsidRPr="00FD5D22" w:rsidRDefault="006D3D93" w:rsidP="00316D9E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sz w:val="24"/>
          <w:szCs w:val="24"/>
        </w:rPr>
        <w:t>Thermodynamics</w:t>
      </w:r>
    </w:p>
    <w:p w14:paraId="0000000F" w14:textId="77777777" w:rsidR="00612B1E" w:rsidRPr="00FD5D22" w:rsidRDefault="006D3D93" w:rsidP="00316D9E">
      <w:pPr>
        <w:numPr>
          <w:ilvl w:val="0"/>
          <w:numId w:val="10"/>
        </w:numPr>
        <w:spacing w:after="240"/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sz w:val="24"/>
          <w:szCs w:val="24"/>
        </w:rPr>
        <w:t>Electrochemistry</w:t>
      </w:r>
    </w:p>
    <w:p w14:paraId="00000010" w14:textId="58FF4ACB" w:rsidR="00612B1E" w:rsidRPr="00FD5D22" w:rsidRDefault="00C52E44" w:rsidP="00316D9E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sz w:val="24"/>
          <w:szCs w:val="24"/>
        </w:rPr>
        <w:t>CHEM</w:t>
      </w:r>
      <w:r w:rsidR="006D3D93" w:rsidRPr="00FD5D22">
        <w:rPr>
          <w:rFonts w:ascii="Times New Roman" w:hAnsi="Times New Roman" w:cs="Times New Roman"/>
          <w:sz w:val="24"/>
          <w:szCs w:val="24"/>
        </w:rPr>
        <w:t>102</w:t>
      </w:r>
    </w:p>
    <w:p w14:paraId="00000011" w14:textId="77777777" w:rsidR="00612B1E" w:rsidRPr="00FD5D22" w:rsidRDefault="006D3D93" w:rsidP="00316D9E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sz w:val="24"/>
          <w:szCs w:val="24"/>
        </w:rPr>
        <w:t>Nomenclature</w:t>
      </w:r>
    </w:p>
    <w:p w14:paraId="00000012" w14:textId="77777777" w:rsidR="00612B1E" w:rsidRPr="00FD5D22" w:rsidRDefault="006D3D93" w:rsidP="00316D9E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sz w:val="24"/>
          <w:szCs w:val="24"/>
        </w:rPr>
        <w:t>Electronic Structure and Lewis Structures</w:t>
      </w:r>
    </w:p>
    <w:p w14:paraId="00000013" w14:textId="77777777" w:rsidR="00612B1E" w:rsidRPr="00FD5D22" w:rsidRDefault="006D3D93" w:rsidP="00316D9E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sz w:val="24"/>
          <w:szCs w:val="24"/>
        </w:rPr>
        <w:t>Hybridization, Resonance, Aromaticity</w:t>
      </w:r>
    </w:p>
    <w:p w14:paraId="00000014" w14:textId="77777777" w:rsidR="00612B1E" w:rsidRPr="00FD5D22" w:rsidRDefault="006D3D93" w:rsidP="00316D9E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sz w:val="24"/>
          <w:szCs w:val="24"/>
        </w:rPr>
        <w:t>Stereoisomerism</w:t>
      </w:r>
    </w:p>
    <w:p w14:paraId="00000015" w14:textId="77777777" w:rsidR="00612B1E" w:rsidRPr="00FD5D22" w:rsidRDefault="006D3D93" w:rsidP="00316D9E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sz w:val="24"/>
          <w:szCs w:val="24"/>
        </w:rPr>
        <w:t>Nucleophilic Substitutions and Eliminations</w:t>
      </w:r>
    </w:p>
    <w:p w14:paraId="00000016" w14:textId="77777777" w:rsidR="00612B1E" w:rsidRPr="00FD5D22" w:rsidRDefault="006D3D93" w:rsidP="00316D9E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sz w:val="24"/>
          <w:szCs w:val="24"/>
        </w:rPr>
        <w:t>Electrophilic Additions</w:t>
      </w:r>
    </w:p>
    <w:p w14:paraId="00000017" w14:textId="77777777" w:rsidR="00612B1E" w:rsidRPr="00FD5D22" w:rsidRDefault="006D3D93" w:rsidP="00316D9E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sz w:val="24"/>
          <w:szCs w:val="24"/>
        </w:rPr>
        <w:t>Nucleophilic Addition at Carbonyl Groups</w:t>
      </w:r>
    </w:p>
    <w:p w14:paraId="00000018" w14:textId="77777777" w:rsidR="00612B1E" w:rsidRPr="00FD5D22" w:rsidRDefault="006D3D93" w:rsidP="00316D9E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sz w:val="24"/>
          <w:szCs w:val="24"/>
        </w:rPr>
        <w:t>Nucleophilic Substitution at Carbonyl Groups</w:t>
      </w:r>
    </w:p>
    <w:p w14:paraId="00000019" w14:textId="77777777" w:rsidR="00612B1E" w:rsidRPr="00FD5D22" w:rsidRDefault="006D3D93" w:rsidP="00316D9E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sz w:val="24"/>
          <w:szCs w:val="24"/>
        </w:rPr>
        <w:t>Oxidations and Reductions</w:t>
      </w:r>
    </w:p>
    <w:p w14:paraId="0000001A" w14:textId="77777777" w:rsidR="00612B1E" w:rsidRPr="00FD5D22" w:rsidRDefault="006D3D93" w:rsidP="00316D9E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sz w:val="24"/>
          <w:szCs w:val="24"/>
        </w:rPr>
        <w:t>Introduction to Spectroscopy</w:t>
      </w:r>
    </w:p>
    <w:p w14:paraId="0000001B" w14:textId="54E542DC" w:rsidR="00612B1E" w:rsidRPr="00FD5D22" w:rsidRDefault="006D3D93" w:rsidP="00316D9E">
      <w:pPr>
        <w:numPr>
          <w:ilvl w:val="0"/>
          <w:numId w:val="10"/>
        </w:numPr>
        <w:spacing w:after="240"/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sz w:val="24"/>
          <w:szCs w:val="24"/>
        </w:rPr>
        <w:t>Synthesis and Analysis</w:t>
      </w:r>
    </w:p>
    <w:p w14:paraId="5456DFB3" w14:textId="001BA14A" w:rsidR="00C52E44" w:rsidRPr="00FD5D22" w:rsidRDefault="00C52E44" w:rsidP="00316D9E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sz w:val="24"/>
          <w:szCs w:val="24"/>
        </w:rPr>
        <w:t>ORGO201</w:t>
      </w:r>
    </w:p>
    <w:p w14:paraId="011BFEB7" w14:textId="1CEF1A80" w:rsidR="00C52E44" w:rsidRPr="00FD5D22" w:rsidRDefault="00C52E44" w:rsidP="00316D9E">
      <w:pPr>
        <w:pStyle w:val="ListParagraph"/>
        <w:numPr>
          <w:ilvl w:val="0"/>
          <w:numId w:val="10"/>
        </w:numPr>
        <w:spacing w:after="240"/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sz w:val="24"/>
          <w:szCs w:val="24"/>
        </w:rPr>
        <w:t>Acids and Bases</w:t>
      </w:r>
    </w:p>
    <w:p w14:paraId="1BD85A46" w14:textId="280875C3" w:rsidR="00316D9E" w:rsidRPr="00FD5D22" w:rsidRDefault="00316D9E" w:rsidP="00316D9E">
      <w:pPr>
        <w:pStyle w:val="ListParagraph"/>
        <w:numPr>
          <w:ilvl w:val="0"/>
          <w:numId w:val="10"/>
        </w:numPr>
        <w:spacing w:after="240"/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sz w:val="24"/>
          <w:szCs w:val="24"/>
        </w:rPr>
        <w:t>Mechanisms: Thermodynamics and Kinetics</w:t>
      </w:r>
    </w:p>
    <w:p w14:paraId="2A0770BF" w14:textId="77777777" w:rsidR="00C52E44" w:rsidRPr="00FD5D22" w:rsidRDefault="00C52E44" w:rsidP="00316D9E">
      <w:pPr>
        <w:pStyle w:val="ListParagraph"/>
        <w:numPr>
          <w:ilvl w:val="0"/>
          <w:numId w:val="10"/>
        </w:numPr>
        <w:spacing w:after="240"/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sz w:val="24"/>
          <w:szCs w:val="24"/>
        </w:rPr>
        <w:t>Nucleophilic Substitutions Reactions</w:t>
      </w:r>
    </w:p>
    <w:p w14:paraId="7A7D270D" w14:textId="77777777" w:rsidR="00C52E44" w:rsidRPr="00FD5D22" w:rsidRDefault="00C52E44" w:rsidP="00316D9E">
      <w:pPr>
        <w:pStyle w:val="ListParagraph"/>
        <w:numPr>
          <w:ilvl w:val="0"/>
          <w:numId w:val="10"/>
        </w:numPr>
        <w:spacing w:after="240"/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sz w:val="24"/>
          <w:szCs w:val="24"/>
        </w:rPr>
        <w:t>Elimination Reactions</w:t>
      </w:r>
    </w:p>
    <w:p w14:paraId="2E5016FF" w14:textId="77777777" w:rsidR="00C52E44" w:rsidRPr="00FD5D22" w:rsidRDefault="00C52E44" w:rsidP="00316D9E">
      <w:pPr>
        <w:pStyle w:val="ListParagraph"/>
        <w:numPr>
          <w:ilvl w:val="0"/>
          <w:numId w:val="10"/>
        </w:numPr>
        <w:spacing w:after="240"/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sz w:val="24"/>
          <w:szCs w:val="24"/>
        </w:rPr>
        <w:t>Addition Reactions: Alkenes and Alkynes</w:t>
      </w:r>
    </w:p>
    <w:p w14:paraId="518EFAD8" w14:textId="77777777" w:rsidR="00C52E44" w:rsidRPr="00FD5D22" w:rsidRDefault="00C52E44" w:rsidP="00316D9E">
      <w:pPr>
        <w:pStyle w:val="ListParagraph"/>
        <w:numPr>
          <w:ilvl w:val="0"/>
          <w:numId w:val="10"/>
        </w:numPr>
        <w:spacing w:after="240"/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sz w:val="24"/>
          <w:szCs w:val="24"/>
        </w:rPr>
        <w:t>Addition Reactions: Alcohols and Ethers</w:t>
      </w:r>
    </w:p>
    <w:p w14:paraId="753A11DF" w14:textId="77777777" w:rsidR="00C52E44" w:rsidRPr="00FD5D22" w:rsidRDefault="00C52E44" w:rsidP="00316D9E">
      <w:pPr>
        <w:pStyle w:val="ListParagraph"/>
        <w:numPr>
          <w:ilvl w:val="0"/>
          <w:numId w:val="10"/>
        </w:numPr>
        <w:spacing w:after="240"/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sz w:val="24"/>
          <w:szCs w:val="24"/>
        </w:rPr>
        <w:t>Spectrometry, Spectroscopy, and Spectrophotometry</w:t>
      </w:r>
    </w:p>
    <w:p w14:paraId="4FCC9D4F" w14:textId="77777777" w:rsidR="00C52E44" w:rsidRPr="00FD5D22" w:rsidRDefault="00C52E44" w:rsidP="00316D9E">
      <w:pPr>
        <w:pStyle w:val="ListParagraph"/>
        <w:numPr>
          <w:ilvl w:val="0"/>
          <w:numId w:val="10"/>
        </w:numPr>
        <w:spacing w:after="240"/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sz w:val="24"/>
          <w:szCs w:val="24"/>
        </w:rPr>
        <w:lastRenderedPageBreak/>
        <w:t>Radical Reactions</w:t>
      </w:r>
    </w:p>
    <w:p w14:paraId="13F7E482" w14:textId="77777777" w:rsidR="00C52E44" w:rsidRPr="00FD5D22" w:rsidRDefault="00C52E44" w:rsidP="00316D9E">
      <w:pPr>
        <w:pStyle w:val="ListParagraph"/>
        <w:numPr>
          <w:ilvl w:val="0"/>
          <w:numId w:val="10"/>
        </w:numPr>
        <w:spacing w:after="240"/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sz w:val="24"/>
          <w:szCs w:val="24"/>
        </w:rPr>
        <w:t>Aromatic Reactions</w:t>
      </w:r>
    </w:p>
    <w:p w14:paraId="2805F9B6" w14:textId="77777777" w:rsidR="00C52E44" w:rsidRPr="00FD5D22" w:rsidRDefault="00C52E44" w:rsidP="00316D9E">
      <w:pPr>
        <w:pStyle w:val="ListParagraph"/>
        <w:numPr>
          <w:ilvl w:val="0"/>
          <w:numId w:val="10"/>
        </w:numPr>
        <w:spacing w:after="240"/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sz w:val="24"/>
          <w:szCs w:val="24"/>
        </w:rPr>
        <w:t>Carbonyl Chemistry</w:t>
      </w:r>
    </w:p>
    <w:p w14:paraId="08499496" w14:textId="77777777" w:rsidR="00C52E44" w:rsidRPr="00FD5D22" w:rsidRDefault="00C52E44" w:rsidP="00316D9E">
      <w:pPr>
        <w:pStyle w:val="ListParagraph"/>
        <w:numPr>
          <w:ilvl w:val="0"/>
          <w:numId w:val="10"/>
        </w:numPr>
        <w:spacing w:after="240"/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sz w:val="24"/>
          <w:szCs w:val="24"/>
        </w:rPr>
        <w:t>Enols and Enolates</w:t>
      </w:r>
    </w:p>
    <w:p w14:paraId="09D5ED53" w14:textId="2CEEAF3C" w:rsidR="00C52E44" w:rsidRPr="00FD5D22" w:rsidRDefault="00C52E44" w:rsidP="00316D9E">
      <w:pPr>
        <w:pStyle w:val="ListParagraph"/>
        <w:numPr>
          <w:ilvl w:val="0"/>
          <w:numId w:val="10"/>
        </w:numPr>
        <w:spacing w:after="240"/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sz w:val="24"/>
          <w:szCs w:val="24"/>
        </w:rPr>
        <w:t>Multistep Synthesis</w:t>
      </w:r>
    </w:p>
    <w:p w14:paraId="5BC56AC9" w14:textId="77777777" w:rsidR="00462FCB" w:rsidRPr="00FD5D22" w:rsidRDefault="00462FCB" w:rsidP="00462FCB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02EFE6DE" w14:textId="2921BB0F" w:rsidR="00C52E44" w:rsidRPr="00157BDD" w:rsidRDefault="00157BDD" w:rsidP="00157BDD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0812DE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="00316D9E" w:rsidRPr="00157BDD">
        <w:rPr>
          <w:rFonts w:ascii="Times New Roman" w:hAnsi="Times New Roman" w:cs="Times New Roman"/>
          <w:b/>
          <w:bCs/>
          <w:sz w:val="24"/>
          <w:szCs w:val="24"/>
        </w:rPr>
        <w:t>Set Level from Cerego</w:t>
      </w:r>
    </w:p>
    <w:p w14:paraId="50A3EBF8" w14:textId="27A74AF3" w:rsidR="00316D9E" w:rsidRPr="00FD5D22" w:rsidRDefault="00316D9E" w:rsidP="00C52E44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sz w:val="24"/>
          <w:szCs w:val="24"/>
        </w:rPr>
        <w:t>A summary of the Set Levels based on the proprietary algorithm of Cerego. All details are taken from their website (</w:t>
      </w:r>
      <w:hyperlink r:id="rId6" w:history="1">
        <w:r w:rsidRPr="00FD5D22">
          <w:rPr>
            <w:rStyle w:val="Hyperlink"/>
            <w:rFonts w:ascii="Times New Roman" w:hAnsi="Times New Roman" w:cs="Times New Roman"/>
            <w:sz w:val="24"/>
            <w:szCs w:val="24"/>
          </w:rPr>
          <w:t>https://support.cerego.com/hc/en-us/articles/115004523626-Setting-Goal-Levels-in-Cerego</w:t>
        </w:r>
      </w:hyperlink>
      <w:r w:rsidRPr="00FD5D22">
        <w:rPr>
          <w:rFonts w:ascii="Times New Roman" w:hAnsi="Times New Roman" w:cs="Times New Roman"/>
          <w:sz w:val="24"/>
          <w:szCs w:val="24"/>
        </w:rPr>
        <w:t xml:space="preserve">)  </w:t>
      </w:r>
    </w:p>
    <w:p w14:paraId="0000001E" w14:textId="77777777" w:rsidR="00612B1E" w:rsidRPr="00FD5D22" w:rsidRDefault="006D3D93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sz w:val="24"/>
          <w:szCs w:val="24"/>
        </w:rPr>
        <w:t xml:space="preserve">Cerego has 7 Levels of memory permanence (or mastery). The closer your learners stick to the recommended Cerego review schedule, the higher the memory permanence they may achieve.  </w:t>
      </w:r>
    </w:p>
    <w:p w14:paraId="00000020" w14:textId="4BD4C8BF" w:rsidR="00612B1E" w:rsidRPr="00FD5D22" w:rsidRDefault="006D3D93">
      <w:pPr>
        <w:spacing w:before="240" w:after="240"/>
        <w:rPr>
          <w:rFonts w:ascii="Times New Roman" w:hAnsi="Times New Roman" w:cs="Times New Roman"/>
          <w:b/>
          <w:sz w:val="24"/>
          <w:szCs w:val="24"/>
        </w:rPr>
      </w:pPr>
      <w:r w:rsidRPr="00FD5D22">
        <w:rPr>
          <w:rFonts w:ascii="Times New Roman" w:hAnsi="Times New Roman" w:cs="Times New Roman"/>
          <w:sz w:val="24"/>
          <w:szCs w:val="24"/>
        </w:rPr>
        <w:t xml:space="preserve"> </w:t>
      </w:r>
      <w:r w:rsidRPr="00FD5D22">
        <w:rPr>
          <w:rFonts w:ascii="Times New Roman" w:hAnsi="Times New Roman" w:cs="Times New Roman"/>
          <w:b/>
          <w:sz w:val="24"/>
          <w:szCs w:val="24"/>
        </w:rPr>
        <w:t>Levels of Memory Permanence</w:t>
      </w:r>
    </w:p>
    <w:p w14:paraId="00000021" w14:textId="77777777" w:rsidR="00612B1E" w:rsidRPr="00FD5D22" w:rsidRDefault="006D3D93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b/>
          <w:sz w:val="24"/>
          <w:szCs w:val="24"/>
        </w:rPr>
        <w:t xml:space="preserve">(Level 0) New </w:t>
      </w:r>
      <w:r w:rsidRPr="00FD5D22">
        <w:rPr>
          <w:rFonts w:ascii="Times New Roman" w:hAnsi="Times New Roman" w:cs="Times New Roman"/>
          <w:sz w:val="24"/>
          <w:szCs w:val="24"/>
        </w:rPr>
        <w:t xml:space="preserve">- Learners have studied  </w:t>
      </w:r>
    </w:p>
    <w:p w14:paraId="00000022" w14:textId="77777777" w:rsidR="00612B1E" w:rsidRPr="00FD5D22" w:rsidRDefault="006D3D93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b/>
          <w:sz w:val="24"/>
          <w:szCs w:val="24"/>
        </w:rPr>
        <w:t xml:space="preserve">(Level 0) Building </w:t>
      </w:r>
      <w:r w:rsidRPr="00FD5D22">
        <w:rPr>
          <w:rFonts w:ascii="Times New Roman" w:hAnsi="Times New Roman" w:cs="Times New Roman"/>
          <w:sz w:val="24"/>
          <w:szCs w:val="24"/>
        </w:rPr>
        <w:t>- Learners demonstrated memory (remembered the item after a short delay).</w:t>
      </w:r>
    </w:p>
    <w:p w14:paraId="00000023" w14:textId="77777777" w:rsidR="00612B1E" w:rsidRPr="00FD5D22" w:rsidRDefault="006D3D93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b/>
          <w:sz w:val="24"/>
          <w:szCs w:val="24"/>
        </w:rPr>
        <w:t>Level 1</w:t>
      </w:r>
      <w:r w:rsidRPr="00FD5D22">
        <w:rPr>
          <w:rFonts w:ascii="Times New Roman" w:hAnsi="Times New Roman" w:cs="Times New Roman"/>
          <w:sz w:val="24"/>
          <w:szCs w:val="24"/>
        </w:rPr>
        <w:t xml:space="preserve"> - They’ll have mastery for days. Can be achieved with 1-2 days of practice.</w:t>
      </w:r>
    </w:p>
    <w:p w14:paraId="00000024" w14:textId="77777777" w:rsidR="00612B1E" w:rsidRPr="00FD5D22" w:rsidRDefault="006D3D93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b/>
          <w:sz w:val="24"/>
          <w:szCs w:val="24"/>
        </w:rPr>
        <w:t>Level 2</w:t>
      </w:r>
      <w:r w:rsidRPr="00FD5D22">
        <w:rPr>
          <w:rFonts w:ascii="Times New Roman" w:hAnsi="Times New Roman" w:cs="Times New Roman"/>
          <w:sz w:val="24"/>
          <w:szCs w:val="24"/>
        </w:rPr>
        <w:t xml:space="preserve"> - They’ll have mastery for weeks. Can be achieved in 10 days of spaced practice.</w:t>
      </w:r>
    </w:p>
    <w:p w14:paraId="00000025" w14:textId="77777777" w:rsidR="00612B1E" w:rsidRPr="00FD5D22" w:rsidRDefault="006D3D93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b/>
          <w:sz w:val="24"/>
          <w:szCs w:val="24"/>
        </w:rPr>
        <w:t>Level 3</w:t>
      </w:r>
      <w:r w:rsidRPr="00FD5D22">
        <w:rPr>
          <w:rFonts w:ascii="Times New Roman" w:hAnsi="Times New Roman" w:cs="Times New Roman"/>
          <w:sz w:val="24"/>
          <w:szCs w:val="24"/>
        </w:rPr>
        <w:t xml:space="preserve"> - They’ll have mastery for months. Can be achieved in ~6 weeks of spaced practice.</w:t>
      </w:r>
    </w:p>
    <w:p w14:paraId="00000026" w14:textId="77777777" w:rsidR="00612B1E" w:rsidRPr="00FD5D22" w:rsidRDefault="006D3D93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b/>
          <w:sz w:val="24"/>
          <w:szCs w:val="24"/>
        </w:rPr>
        <w:t>Level 4</w:t>
      </w:r>
      <w:r w:rsidRPr="00FD5D22">
        <w:rPr>
          <w:rFonts w:ascii="Times New Roman" w:hAnsi="Times New Roman" w:cs="Times New Roman"/>
          <w:sz w:val="24"/>
          <w:szCs w:val="24"/>
        </w:rPr>
        <w:t xml:space="preserve"> - They’ll have mastery for years. Can be achieved in ~3 months of spaced practice.</w:t>
      </w:r>
    </w:p>
    <w:p w14:paraId="00000028" w14:textId="55FED8DB" w:rsidR="00316D9E" w:rsidRPr="00FD5D22" w:rsidRDefault="006D3D93" w:rsidP="00316D9E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FD5D22">
        <w:rPr>
          <w:rFonts w:ascii="Times New Roman" w:hAnsi="Times New Roman" w:cs="Times New Roman"/>
          <w:b/>
          <w:sz w:val="24"/>
          <w:szCs w:val="24"/>
        </w:rPr>
        <w:t>Mastery</w:t>
      </w:r>
      <w:r w:rsidRPr="00FD5D22">
        <w:rPr>
          <w:rFonts w:ascii="Times New Roman" w:hAnsi="Times New Roman" w:cs="Times New Roman"/>
          <w:sz w:val="24"/>
          <w:szCs w:val="24"/>
        </w:rPr>
        <w:t xml:space="preserve"> - They’ll have mastery indefinitely. Can be achieved in ~1 year of spaced practice.</w:t>
      </w:r>
    </w:p>
    <w:p w14:paraId="2CD22306" w14:textId="77777777" w:rsidR="00316D9E" w:rsidRPr="00FD5D22" w:rsidRDefault="00316D9E" w:rsidP="00462FCB">
      <w:pPr>
        <w:spacing w:before="240"/>
        <w:rPr>
          <w:rFonts w:ascii="Times New Roman" w:hAnsi="Times New Roman" w:cs="Times New Roman"/>
          <w:sz w:val="24"/>
          <w:szCs w:val="24"/>
        </w:rPr>
      </w:pPr>
    </w:p>
    <w:p w14:paraId="7BF212F0" w14:textId="1B585883" w:rsidR="00316D9E" w:rsidRPr="000812DE" w:rsidRDefault="000812DE" w:rsidP="000812D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Table. </w:t>
      </w:r>
      <w:r w:rsidR="00316D9E" w:rsidRPr="000812DE">
        <w:rPr>
          <w:rFonts w:ascii="Times New Roman" w:hAnsi="Times New Roman" w:cs="Times New Roman"/>
          <w:b/>
          <w:bCs/>
          <w:sz w:val="24"/>
          <w:szCs w:val="24"/>
        </w:rPr>
        <w:t xml:space="preserve">Grading Scale used by courses </w:t>
      </w:r>
      <w:r w:rsidR="0013190B" w:rsidRPr="000812DE">
        <w:rPr>
          <w:rFonts w:ascii="Times New Roman" w:hAnsi="Times New Roman" w:cs="Times New Roman"/>
          <w:b/>
          <w:bCs/>
          <w:sz w:val="24"/>
          <w:szCs w:val="24"/>
        </w:rPr>
        <w:t>in this study</w:t>
      </w:r>
    </w:p>
    <w:p w14:paraId="48A98331" w14:textId="77777777" w:rsidR="00316D9E" w:rsidRPr="00FD5D22" w:rsidRDefault="00316D9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612B1E" w:rsidRPr="00FD5D22" w14:paraId="5BB0283F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9" w14:textId="77777777" w:rsidR="00612B1E" w:rsidRPr="00FD5D22" w:rsidRDefault="006D3D93" w:rsidP="006D3D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5D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A" w14:textId="77777777" w:rsidR="00612B1E" w:rsidRPr="00FD5D22" w:rsidRDefault="006D3D93" w:rsidP="006D3D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5D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B" w14:textId="160A009B" w:rsidR="00612B1E" w:rsidRPr="00FD5D22" w:rsidRDefault="006D3D93" w:rsidP="006D3D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5D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ed Score (100%)</w:t>
            </w:r>
          </w:p>
        </w:tc>
      </w:tr>
      <w:tr w:rsidR="00612B1E" w:rsidRPr="00FD5D22" w14:paraId="1004D14E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C" w14:textId="77777777" w:rsidR="00612B1E" w:rsidRPr="00FD5D22" w:rsidRDefault="006D3D93" w:rsidP="00316D9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D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D" w14:textId="77777777" w:rsidR="00612B1E" w:rsidRPr="00FD5D22" w:rsidRDefault="006D3D93" w:rsidP="006D3D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D22">
              <w:rPr>
                <w:rFonts w:ascii="Times New Roman" w:hAnsi="Times New Roman" w:cs="Times New Roman"/>
                <w:sz w:val="24"/>
                <w:szCs w:val="24"/>
              </w:rPr>
              <w:t>High Distinctio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E" w14:textId="77777777" w:rsidR="00612B1E" w:rsidRPr="00FD5D22" w:rsidRDefault="006D3D93" w:rsidP="006D3D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D22">
              <w:rPr>
                <w:rFonts w:ascii="Times New Roman" w:hAnsi="Times New Roman" w:cs="Times New Roman"/>
                <w:sz w:val="24"/>
                <w:szCs w:val="24"/>
              </w:rPr>
              <w:t>&gt;85%</w:t>
            </w:r>
          </w:p>
        </w:tc>
      </w:tr>
      <w:tr w:rsidR="00612B1E" w:rsidRPr="00FD5D22" w14:paraId="23DE5DB4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F" w14:textId="77777777" w:rsidR="00612B1E" w:rsidRPr="00FD5D22" w:rsidRDefault="006D3D93" w:rsidP="00316D9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D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0" w14:textId="77777777" w:rsidR="00612B1E" w:rsidRPr="00FD5D22" w:rsidRDefault="006D3D93" w:rsidP="006D3D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D22">
              <w:rPr>
                <w:rFonts w:ascii="Times New Roman" w:hAnsi="Times New Roman" w:cs="Times New Roman"/>
                <w:sz w:val="24"/>
                <w:szCs w:val="24"/>
              </w:rPr>
              <w:t>Distinctio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1" w14:textId="77777777" w:rsidR="00612B1E" w:rsidRPr="00FD5D22" w:rsidRDefault="006D3D93" w:rsidP="006D3D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D22">
              <w:rPr>
                <w:rFonts w:ascii="Times New Roman" w:hAnsi="Times New Roman" w:cs="Times New Roman"/>
                <w:sz w:val="24"/>
                <w:szCs w:val="24"/>
              </w:rPr>
              <w:t>75% &lt; 85%</w:t>
            </w:r>
          </w:p>
        </w:tc>
      </w:tr>
      <w:tr w:rsidR="00612B1E" w:rsidRPr="00FD5D22" w14:paraId="24BD76FE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2" w14:textId="77777777" w:rsidR="00612B1E" w:rsidRPr="00FD5D22" w:rsidRDefault="006D3D93" w:rsidP="00316D9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D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3" w14:textId="77777777" w:rsidR="00612B1E" w:rsidRPr="00FD5D22" w:rsidRDefault="006D3D93" w:rsidP="006D3D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D22">
              <w:rPr>
                <w:rFonts w:ascii="Times New Roman" w:hAnsi="Times New Roman" w:cs="Times New Roman"/>
                <w:sz w:val="24"/>
                <w:szCs w:val="24"/>
              </w:rPr>
              <w:t>Credi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4" w14:textId="77777777" w:rsidR="00612B1E" w:rsidRPr="00FD5D22" w:rsidRDefault="006D3D93" w:rsidP="006D3D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D22">
              <w:rPr>
                <w:rFonts w:ascii="Times New Roman" w:hAnsi="Times New Roman" w:cs="Times New Roman"/>
                <w:sz w:val="24"/>
                <w:szCs w:val="24"/>
              </w:rPr>
              <w:t>65% &lt; 75%</w:t>
            </w:r>
          </w:p>
        </w:tc>
      </w:tr>
      <w:tr w:rsidR="00612B1E" w:rsidRPr="00FD5D22" w14:paraId="138AB562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5" w14:textId="77777777" w:rsidR="00612B1E" w:rsidRPr="00FD5D22" w:rsidRDefault="006D3D93" w:rsidP="00316D9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D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6" w14:textId="77777777" w:rsidR="00612B1E" w:rsidRPr="00FD5D22" w:rsidRDefault="006D3D93" w:rsidP="006D3D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D22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7" w14:textId="77777777" w:rsidR="00612B1E" w:rsidRPr="00FD5D22" w:rsidRDefault="006D3D93" w:rsidP="006D3D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D22">
              <w:rPr>
                <w:rFonts w:ascii="Times New Roman" w:hAnsi="Times New Roman" w:cs="Times New Roman"/>
                <w:sz w:val="24"/>
                <w:szCs w:val="24"/>
              </w:rPr>
              <w:t>50% &lt; 65%</w:t>
            </w:r>
          </w:p>
        </w:tc>
      </w:tr>
      <w:tr w:rsidR="00612B1E" w:rsidRPr="00FD5D22" w14:paraId="4B5D328A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8" w14:textId="77777777" w:rsidR="00612B1E" w:rsidRPr="00FD5D22" w:rsidRDefault="006D3D93" w:rsidP="00316D9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D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9" w14:textId="77777777" w:rsidR="00612B1E" w:rsidRPr="00FD5D22" w:rsidRDefault="006D3D93" w:rsidP="006D3D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D22">
              <w:rPr>
                <w:rFonts w:ascii="Times New Roman" w:hAnsi="Times New Roman" w:cs="Times New Roman"/>
                <w:sz w:val="24"/>
                <w:szCs w:val="24"/>
              </w:rPr>
              <w:t>Marginal Fai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A" w14:textId="77777777" w:rsidR="00612B1E" w:rsidRPr="00FD5D22" w:rsidRDefault="006D3D93" w:rsidP="006D3D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D22">
              <w:rPr>
                <w:rFonts w:ascii="Times New Roman" w:hAnsi="Times New Roman" w:cs="Times New Roman"/>
                <w:sz w:val="24"/>
                <w:szCs w:val="24"/>
              </w:rPr>
              <w:t>40% &lt; 50%</w:t>
            </w:r>
          </w:p>
        </w:tc>
      </w:tr>
      <w:tr w:rsidR="00612B1E" w:rsidRPr="00FD5D22" w14:paraId="5168ABFA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B" w14:textId="77777777" w:rsidR="00612B1E" w:rsidRPr="00FD5D22" w:rsidRDefault="006D3D93" w:rsidP="00316D9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D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C" w14:textId="77777777" w:rsidR="00612B1E" w:rsidRPr="00FD5D22" w:rsidRDefault="006D3D93" w:rsidP="006D3D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D22">
              <w:rPr>
                <w:rFonts w:ascii="Times New Roman" w:hAnsi="Times New Roman" w:cs="Times New Roman"/>
                <w:sz w:val="24"/>
                <w:szCs w:val="24"/>
              </w:rPr>
              <w:t>Fai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D" w14:textId="77777777" w:rsidR="00612B1E" w:rsidRPr="00FD5D22" w:rsidRDefault="006D3D93" w:rsidP="006D3D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D22">
              <w:rPr>
                <w:rFonts w:ascii="Times New Roman" w:hAnsi="Times New Roman" w:cs="Times New Roman"/>
                <w:sz w:val="24"/>
                <w:szCs w:val="24"/>
              </w:rPr>
              <w:t>25% &lt; 40%</w:t>
            </w:r>
          </w:p>
        </w:tc>
      </w:tr>
      <w:tr w:rsidR="00612B1E" w:rsidRPr="00462FCB" w14:paraId="379A797A" w14:textId="77777777" w:rsidTr="006D3D93">
        <w:trPr>
          <w:trHeight w:val="20"/>
        </w:trPr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E" w14:textId="77777777" w:rsidR="00612B1E" w:rsidRPr="00FD5D22" w:rsidRDefault="006D3D93" w:rsidP="00316D9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D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F" w14:textId="77777777" w:rsidR="00612B1E" w:rsidRPr="00FD5D22" w:rsidRDefault="006D3D93" w:rsidP="006D3D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D22">
              <w:rPr>
                <w:rFonts w:ascii="Times New Roman" w:hAnsi="Times New Roman" w:cs="Times New Roman"/>
                <w:sz w:val="24"/>
                <w:szCs w:val="24"/>
              </w:rPr>
              <w:t>Low Fai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0" w14:textId="77777777" w:rsidR="00612B1E" w:rsidRPr="00462FCB" w:rsidRDefault="006D3D93" w:rsidP="006D3D9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D22">
              <w:rPr>
                <w:rFonts w:ascii="Times New Roman" w:hAnsi="Times New Roman" w:cs="Times New Roman"/>
                <w:sz w:val="24"/>
                <w:szCs w:val="24"/>
              </w:rPr>
              <w:t>&lt; 25%</w:t>
            </w:r>
          </w:p>
        </w:tc>
      </w:tr>
    </w:tbl>
    <w:p w14:paraId="00000041" w14:textId="38800885" w:rsidR="00612B1E" w:rsidRDefault="00612B1E" w:rsidP="006D3D93">
      <w:pPr>
        <w:rPr>
          <w:rFonts w:ascii="Times New Roman" w:hAnsi="Times New Roman" w:cs="Times New Roman"/>
          <w:sz w:val="24"/>
          <w:szCs w:val="24"/>
        </w:rPr>
      </w:pPr>
    </w:p>
    <w:p w14:paraId="73789ACE" w14:textId="06826E31" w:rsidR="00922C91" w:rsidRPr="00922C91" w:rsidRDefault="00922C91" w:rsidP="006D3D9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4. </w:t>
      </w:r>
      <w:r w:rsidR="0021217C">
        <w:rPr>
          <w:rFonts w:ascii="Times New Roman" w:hAnsi="Times New Roman" w:cs="Times New Roman"/>
          <w:b/>
          <w:bCs/>
          <w:sz w:val="24"/>
          <w:szCs w:val="24"/>
        </w:rPr>
        <w:t>Multivariate</w:t>
      </w:r>
      <w:r w:rsidR="00C37A11">
        <w:rPr>
          <w:rFonts w:ascii="Times New Roman" w:hAnsi="Times New Roman" w:cs="Times New Roman"/>
          <w:b/>
          <w:bCs/>
          <w:sz w:val="24"/>
          <w:szCs w:val="24"/>
        </w:rPr>
        <w:t xml:space="preserve"> model to test interaction of CHEM101 and </w:t>
      </w:r>
      <w:r>
        <w:rPr>
          <w:rFonts w:ascii="Times New Roman" w:hAnsi="Times New Roman" w:cs="Times New Roman"/>
          <w:b/>
          <w:bCs/>
          <w:sz w:val="24"/>
          <w:szCs w:val="24"/>
        </w:rPr>
        <w:t>Disciplinary Engagement</w:t>
      </w:r>
      <w:r w:rsidR="000F5DF9">
        <w:rPr>
          <w:rFonts w:ascii="Times New Roman" w:hAnsi="Times New Roman" w:cs="Times New Roman"/>
          <w:b/>
          <w:bCs/>
          <w:sz w:val="24"/>
          <w:szCs w:val="24"/>
        </w:rPr>
        <w:t xml:space="preserve"> on CHEM102 grade</w:t>
      </w:r>
      <w:r>
        <w:rPr>
          <w:rFonts w:ascii="Times New Roman" w:hAnsi="Times New Roman" w:cs="Times New Roman"/>
          <w:b/>
          <w:bCs/>
          <w:sz w:val="24"/>
          <w:szCs w:val="24"/>
        </w:rPr>
        <w:t>. Three exemplary students, with matched CHEM101 scores (64.16), but different levels of engagement with Adaptive Learning.</w:t>
      </w:r>
    </w:p>
    <w:p w14:paraId="3302A1FE" w14:textId="645CEDE3" w:rsidR="00922C91" w:rsidRPr="00922C91" w:rsidRDefault="00922C91" w:rsidP="00C37A11">
      <w:pPr>
        <w:pStyle w:val="Newparagraph"/>
        <w:spacing w:before="240"/>
        <w:ind w:firstLine="0"/>
        <w:rPr>
          <w:rFonts w:eastAsia="Arial"/>
        </w:rPr>
      </w:pPr>
      <w:r w:rsidRPr="00922C91">
        <w:rPr>
          <w:rFonts w:eastAsia="Arial"/>
        </w:rPr>
        <w:t xml:space="preserve">Proposed </w:t>
      </w:r>
      <w:r w:rsidR="00C37A11">
        <w:rPr>
          <w:rFonts w:eastAsia="Arial"/>
        </w:rPr>
        <w:t>regression equation</w:t>
      </w:r>
    </w:p>
    <w:p w14:paraId="74D7D65B" w14:textId="0836A272" w:rsidR="00922C91" w:rsidRDefault="00000000" w:rsidP="00922C91">
      <w:pPr>
        <w:pStyle w:val="Newparagraph"/>
        <w:tabs>
          <w:tab w:val="left" w:pos="7938"/>
        </w:tabs>
        <w:jc w:val="right"/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CHEM102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score</m:t>
            </m:r>
          </m:sub>
        </m:sSub>
        <m:r>
          <w:rPr>
            <w:rFonts w:ascii="Cambria Math" w:hAnsi="Cambria Math"/>
            <w:sz w:val="20"/>
            <w:szCs w:val="20"/>
          </w:rPr>
          <m:t>=a+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CHEM101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score</m:t>
            </m:r>
          </m:sub>
        </m:sSub>
        <m:r>
          <w:rPr>
            <w:rFonts w:ascii="Cambria Math" w:hAnsi="Cambria Math"/>
            <w:sz w:val="20"/>
            <w:szCs w:val="20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/>
            <w:sz w:val="20"/>
            <w:szCs w:val="20"/>
          </w:rPr>
          <m:t xml:space="preserve">DscpEng+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3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CHEM101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score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DscpEng</m:t>
            </m:r>
          </m:e>
        </m:d>
      </m:oMath>
      <w:r w:rsidR="00922C91">
        <w:t xml:space="preserve"> (1)</w:t>
      </w:r>
    </w:p>
    <w:p w14:paraId="17475546" w14:textId="77777777" w:rsidR="00922C91" w:rsidRDefault="00000000" w:rsidP="00922C91">
      <w:pPr>
        <w:pStyle w:val="Newparagraph"/>
        <w:tabs>
          <w:tab w:val="left" w:pos="7938"/>
        </w:tabs>
        <w:jc w:val="right"/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CHEM102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score</m:t>
            </m:r>
          </m:sub>
        </m:sSub>
        <m:r>
          <w:rPr>
            <w:rFonts w:ascii="Cambria Math" w:hAnsi="Cambria Math"/>
            <w:sz w:val="20"/>
            <w:szCs w:val="20"/>
          </w:rPr>
          <m:t>=a+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CHEM101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score</m:t>
            </m:r>
          </m:sub>
        </m:sSub>
        <m:r>
          <w:rPr>
            <w:rFonts w:ascii="Cambria Math" w:hAnsi="Cambria Math"/>
            <w:sz w:val="20"/>
            <w:szCs w:val="20"/>
          </w:rPr>
          <m:t>+(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/>
            <w:sz w:val="20"/>
            <w:szCs w:val="20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3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CHEM101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score</m:t>
            </m:r>
          </m:sub>
        </m:sSub>
        <m:r>
          <w:rPr>
            <w:rFonts w:ascii="Cambria Math" w:hAnsi="Cambria Math"/>
            <w:sz w:val="20"/>
            <w:szCs w:val="20"/>
          </w:rPr>
          <m:t>)(DscpEng)</m:t>
        </m:r>
      </m:oMath>
      <w:r w:rsidR="00922C91">
        <w:rPr>
          <w:sz w:val="20"/>
          <w:szCs w:val="20"/>
        </w:rPr>
        <w:t xml:space="preserve"> </w:t>
      </w:r>
      <w:r w:rsidR="00922C91" w:rsidRPr="00727178">
        <w:t>(1.1)</w:t>
      </w:r>
    </w:p>
    <w:p w14:paraId="269F2DC8" w14:textId="77777777" w:rsidR="00922C91" w:rsidRDefault="00000000" w:rsidP="00922C91">
      <w:pPr>
        <w:pStyle w:val="Newparagraph"/>
        <w:tabs>
          <w:tab w:val="left" w:pos="7938"/>
        </w:tabs>
        <w:jc w:val="right"/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CHEM102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score</m:t>
            </m:r>
          </m:sub>
        </m:sSub>
        <m:r>
          <w:rPr>
            <w:rFonts w:ascii="Cambria Math" w:hAnsi="Cambria Math"/>
            <w:sz w:val="20"/>
            <w:szCs w:val="20"/>
          </w:rPr>
          <m:t>=a+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/>
            <w:sz w:val="20"/>
            <w:szCs w:val="20"/>
          </w:rPr>
          <m:t>(64.16)+(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/>
            <w:sz w:val="20"/>
            <w:szCs w:val="20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3</m:t>
            </m:r>
          </m:sub>
        </m:sSub>
        <m:r>
          <w:rPr>
            <w:rFonts w:ascii="Cambria Math" w:hAnsi="Cambria Math"/>
            <w:sz w:val="20"/>
            <w:szCs w:val="20"/>
          </w:rPr>
          <m:t>64.16)(DscpEng)</m:t>
        </m:r>
      </m:oMath>
      <w:r w:rsidR="00922C91">
        <w:rPr>
          <w:sz w:val="20"/>
          <w:szCs w:val="20"/>
        </w:rPr>
        <w:t xml:space="preserve"> </w:t>
      </w:r>
      <w:r w:rsidR="00922C91" w:rsidRPr="00A637FB">
        <w:t>(1.1)</w:t>
      </w:r>
    </w:p>
    <w:p w14:paraId="43AC12D8" w14:textId="77777777" w:rsidR="00922C91" w:rsidRDefault="00922C91" w:rsidP="00922C91">
      <w:pPr>
        <w:pStyle w:val="Newparagraph"/>
        <w:tabs>
          <w:tab w:val="left" w:pos="7938"/>
        </w:tabs>
        <w:jc w:val="right"/>
      </w:pPr>
    </w:p>
    <w:p w14:paraId="3B5BC35B" w14:textId="77777777" w:rsidR="00922C91" w:rsidRDefault="00922C91" w:rsidP="00922C91">
      <w:pPr>
        <w:pStyle w:val="Newparagraph"/>
        <w:tabs>
          <w:tab w:val="left" w:pos="7938"/>
        </w:tabs>
        <w:ind w:firstLine="0"/>
      </w:pPr>
      <w:r>
        <w:t xml:space="preserve">For student 1 (using the </w:t>
      </w:r>
      <w:r w:rsidRPr="008D2925">
        <w:rPr>
          <w:b/>
          <w:bCs/>
          <w:i/>
          <w:iCs/>
        </w:rPr>
        <w:t>β</w:t>
      </w:r>
      <w:r>
        <w:t xml:space="preserve"> estimates from Table 4: </w:t>
      </w:r>
    </w:p>
    <w:p w14:paraId="4A62608F" w14:textId="77777777" w:rsidR="00922C91" w:rsidRDefault="00000000" w:rsidP="00922C91">
      <w:pPr>
        <w:pStyle w:val="Newparagraph"/>
        <w:tabs>
          <w:tab w:val="left" w:pos="7938"/>
        </w:tabs>
        <w:jc w:val="right"/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CHEM102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score</m:t>
            </m:r>
          </m:sub>
        </m:sSub>
        <m:r>
          <w:rPr>
            <w:rFonts w:ascii="Cambria Math" w:hAnsi="Cambria Math"/>
            <w:sz w:val="20"/>
            <w:szCs w:val="20"/>
          </w:rPr>
          <m:t>=a+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64.16</m:t>
            </m:r>
          </m:e>
        </m:d>
        <m:r>
          <w:rPr>
            <w:rFonts w:ascii="Cambria Math" w:hAnsi="Cambria Math"/>
            <w:sz w:val="20"/>
            <w:szCs w:val="20"/>
          </w:rPr>
          <m:t xml:space="preserve"> </m:t>
        </m:r>
      </m:oMath>
      <w:r w:rsidR="00922C91" w:rsidRPr="00A637FB">
        <w:t>(1.</w:t>
      </w:r>
      <w:r w:rsidR="00922C91">
        <w:t>2 Student One</w:t>
      </w:r>
      <w:r w:rsidR="00922C91" w:rsidRPr="00A637FB">
        <w:t>)</w:t>
      </w:r>
    </w:p>
    <w:p w14:paraId="3B1F3A5F" w14:textId="77777777" w:rsidR="00922C91" w:rsidRDefault="00000000" w:rsidP="00922C91">
      <w:pPr>
        <w:pStyle w:val="Newparagraph"/>
        <w:tabs>
          <w:tab w:val="left" w:pos="7938"/>
        </w:tabs>
        <w:jc w:val="right"/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CHEM102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score</m:t>
            </m:r>
          </m:sub>
        </m:sSub>
        <m:r>
          <w:rPr>
            <w:rFonts w:ascii="Cambria Math" w:hAnsi="Cambria Math"/>
            <w:sz w:val="20"/>
            <w:szCs w:val="20"/>
          </w:rPr>
          <m:t>=13.80+(0.52)</m:t>
        </m:r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64.16</m:t>
            </m:r>
          </m:e>
        </m:d>
        <m:r>
          <w:rPr>
            <w:rFonts w:ascii="Cambria Math" w:hAnsi="Cambria Math"/>
            <w:sz w:val="20"/>
            <w:szCs w:val="20"/>
          </w:rPr>
          <m:t xml:space="preserve"> </m:t>
        </m:r>
      </m:oMath>
      <w:r w:rsidR="00922C91" w:rsidRPr="00A637FB">
        <w:t>(1.</w:t>
      </w:r>
      <w:r w:rsidR="00922C91">
        <w:t>3 Student One</w:t>
      </w:r>
      <w:r w:rsidR="00922C91" w:rsidRPr="00A637FB">
        <w:t>)</w:t>
      </w:r>
    </w:p>
    <w:p w14:paraId="380F21FC" w14:textId="77777777" w:rsidR="00922C91" w:rsidRDefault="00000000" w:rsidP="00922C91">
      <w:pPr>
        <w:pStyle w:val="Newparagraph"/>
        <w:tabs>
          <w:tab w:val="left" w:pos="7938"/>
        </w:tabs>
        <w:jc w:val="right"/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CHEM102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score</m:t>
            </m:r>
          </m:sub>
        </m:sSub>
        <m:r>
          <w:rPr>
            <w:rFonts w:ascii="Cambria Math" w:hAnsi="Cambria Math"/>
            <w:sz w:val="20"/>
            <w:szCs w:val="20"/>
          </w:rPr>
          <m:t xml:space="preserve">=13.80+32.72 </m:t>
        </m:r>
      </m:oMath>
      <w:r w:rsidR="00922C91" w:rsidRPr="00A637FB">
        <w:t>(1.</w:t>
      </w:r>
      <w:r w:rsidR="00922C91">
        <w:t>4 Student One</w:t>
      </w:r>
      <w:r w:rsidR="00922C91" w:rsidRPr="00A637FB">
        <w:t>)</w:t>
      </w:r>
    </w:p>
    <w:p w14:paraId="3797815C" w14:textId="77777777" w:rsidR="00922C91" w:rsidRDefault="00000000" w:rsidP="00922C91">
      <w:pPr>
        <w:pStyle w:val="Newparagraph"/>
        <w:tabs>
          <w:tab w:val="left" w:pos="7938"/>
        </w:tabs>
        <w:jc w:val="right"/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CHEM102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score</m:t>
            </m:r>
          </m:sub>
        </m:sSub>
        <m:r>
          <w:rPr>
            <w:rFonts w:ascii="Cambria Math" w:hAnsi="Cambria Math"/>
            <w:sz w:val="20"/>
            <w:szCs w:val="20"/>
          </w:rPr>
          <m:t xml:space="preserve">=46.52 </m:t>
        </m:r>
      </m:oMath>
      <w:r w:rsidR="00922C91" w:rsidRPr="00A637FB">
        <w:t>(1.</w:t>
      </w:r>
      <w:r w:rsidR="00922C91">
        <w:t>5 Student One</w:t>
      </w:r>
      <w:r w:rsidR="00922C91" w:rsidRPr="00A637FB">
        <w:t>)</w:t>
      </w:r>
    </w:p>
    <w:p w14:paraId="4A4A84D5" w14:textId="77777777" w:rsidR="00922C91" w:rsidRDefault="00922C91" w:rsidP="00922C91">
      <w:pPr>
        <w:pStyle w:val="Newparagraph"/>
        <w:tabs>
          <w:tab w:val="left" w:pos="7938"/>
        </w:tabs>
        <w:ind w:firstLine="0"/>
      </w:pPr>
      <w:r>
        <w:t xml:space="preserve">For student 2 (using the </w:t>
      </w:r>
      <w:r w:rsidRPr="008D2925">
        <w:rPr>
          <w:b/>
          <w:bCs/>
          <w:i/>
          <w:iCs/>
        </w:rPr>
        <w:t>β</w:t>
      </w:r>
      <w:r>
        <w:t xml:space="preserve"> estimates from Table 4: </w:t>
      </w:r>
    </w:p>
    <w:p w14:paraId="27D6B420" w14:textId="77777777" w:rsidR="00922C91" w:rsidRDefault="00922C91" w:rsidP="00922C91">
      <w:pPr>
        <w:pStyle w:val="Newparagraph"/>
        <w:tabs>
          <w:tab w:val="left" w:pos="7938"/>
        </w:tabs>
        <w:jc w:val="right"/>
      </w:pPr>
      <m:oMath>
        <m:r>
          <w:rPr>
            <w:rFonts w:ascii="Cambria Math" w:hAnsi="Cambria Math"/>
            <w:sz w:val="20"/>
            <w:szCs w:val="20"/>
          </w:rPr>
          <m:t>a+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CHEM101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score</m:t>
            </m:r>
          </m:sub>
        </m:sSub>
        <m:r>
          <w:rPr>
            <w:rFonts w:ascii="Cambria Math" w:hAnsi="Cambria Math"/>
            <w:sz w:val="20"/>
            <w:szCs w:val="20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DscpEng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MOD</m:t>
            </m:r>
          </m:sub>
        </m:sSub>
        <m:r>
          <w:rPr>
            <w:rFonts w:ascii="Cambria Math" w:hAnsi="Cambria Math"/>
            <w:sz w:val="20"/>
            <w:szCs w:val="20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3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CHEM101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score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DscpEng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MOD</m:t>
                </m:r>
              </m:sub>
            </m:sSub>
          </m:e>
        </m:d>
      </m:oMath>
      <w:r w:rsidRPr="00A637FB">
        <w:t>(1.</w:t>
      </w:r>
      <w:r>
        <w:t>2 Student Two</w:t>
      </w:r>
      <w:r w:rsidRPr="00A637FB">
        <w:t>)</w:t>
      </w:r>
    </w:p>
    <w:p w14:paraId="72C8F3CF" w14:textId="77777777" w:rsidR="00922C91" w:rsidRDefault="00000000" w:rsidP="00922C91">
      <w:pPr>
        <w:pStyle w:val="Newparagraph"/>
        <w:tabs>
          <w:tab w:val="left" w:pos="7938"/>
        </w:tabs>
        <w:jc w:val="right"/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CHEM102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score</m:t>
            </m:r>
          </m:sub>
        </m:sSub>
        <m:r>
          <w:rPr>
            <w:rFonts w:ascii="Cambria Math" w:hAnsi="Cambria Math"/>
            <w:sz w:val="20"/>
            <w:szCs w:val="20"/>
          </w:rPr>
          <m:t>=13.80+(0.52)(64.16)+21.24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DscpEng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MOD</m:t>
            </m:r>
          </m:sub>
        </m:sSub>
        <m:r>
          <w:rPr>
            <w:rFonts w:ascii="Cambria Math" w:hAnsi="Cambria Math"/>
            <w:sz w:val="20"/>
            <w:szCs w:val="20"/>
          </w:rPr>
          <m:t>+(-0.16)</m:t>
        </m:r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64.16</m:t>
            </m:r>
          </m:e>
        </m:d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DscpEng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MOD</m:t>
            </m:r>
          </m:sub>
        </m:sSub>
      </m:oMath>
      <w:r w:rsidR="00922C91">
        <w:rPr>
          <w:sz w:val="20"/>
          <w:szCs w:val="20"/>
        </w:rPr>
        <w:t xml:space="preserve"> </w:t>
      </w:r>
      <w:r w:rsidR="00922C91" w:rsidRPr="00A637FB">
        <w:t>(1</w:t>
      </w:r>
      <w:r w:rsidR="00922C91">
        <w:t>.3 Student Two</w:t>
      </w:r>
      <w:r w:rsidR="00922C91" w:rsidRPr="00A637FB">
        <w:t>)</w:t>
      </w:r>
    </w:p>
    <w:p w14:paraId="223E3148" w14:textId="77777777" w:rsidR="00922C91" w:rsidRDefault="00000000" w:rsidP="00922C91">
      <w:pPr>
        <w:pStyle w:val="Newparagraph"/>
        <w:tabs>
          <w:tab w:val="left" w:pos="7938"/>
        </w:tabs>
        <w:jc w:val="right"/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CHEM102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score</m:t>
            </m:r>
          </m:sub>
        </m:sSub>
        <m:r>
          <w:rPr>
            <w:rFonts w:ascii="Cambria Math" w:hAnsi="Cambria Math"/>
            <w:sz w:val="20"/>
            <w:szCs w:val="20"/>
          </w:rPr>
          <m:t>=46.52+21.24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DscpEng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MOD</m:t>
            </m:r>
          </m:sub>
        </m:sSub>
        <m:r>
          <w:rPr>
            <w:rFonts w:ascii="Cambria Math" w:hAnsi="Cambria Math"/>
            <w:sz w:val="20"/>
            <w:szCs w:val="20"/>
          </w:rPr>
          <m:t>-10.26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DscpEng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MOD</m:t>
            </m:r>
          </m:sub>
        </m:sSub>
      </m:oMath>
      <w:r w:rsidR="00922C91">
        <w:rPr>
          <w:sz w:val="20"/>
          <w:szCs w:val="20"/>
        </w:rPr>
        <w:t xml:space="preserve"> </w:t>
      </w:r>
      <w:r w:rsidR="00922C91" w:rsidRPr="00A637FB">
        <w:t>(1</w:t>
      </w:r>
      <w:r w:rsidR="00922C91">
        <w:t>.4 Student Two</w:t>
      </w:r>
      <w:r w:rsidR="00922C91" w:rsidRPr="00A637FB">
        <w:t>)</w:t>
      </w:r>
    </w:p>
    <w:p w14:paraId="46F54BFB" w14:textId="77777777" w:rsidR="00922C91" w:rsidRDefault="00000000" w:rsidP="00922C91">
      <w:pPr>
        <w:pStyle w:val="Newparagraph"/>
        <w:tabs>
          <w:tab w:val="left" w:pos="7938"/>
        </w:tabs>
        <w:jc w:val="right"/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CHEM102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score</m:t>
            </m:r>
          </m:sub>
        </m:sSub>
        <m:r>
          <w:rPr>
            <w:rFonts w:ascii="Cambria Math" w:hAnsi="Cambria Math"/>
            <w:sz w:val="20"/>
            <w:szCs w:val="20"/>
          </w:rPr>
          <m:t>=46.52+10.97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DscpEng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MOD</m:t>
            </m:r>
          </m:sub>
        </m:sSub>
      </m:oMath>
      <w:r w:rsidR="00922C91">
        <w:rPr>
          <w:sz w:val="20"/>
          <w:szCs w:val="20"/>
        </w:rPr>
        <w:t xml:space="preserve"> </w:t>
      </w:r>
      <w:r w:rsidR="00922C91" w:rsidRPr="00A637FB">
        <w:t>(1</w:t>
      </w:r>
      <w:r w:rsidR="00922C91">
        <w:t>.5 Student Two</w:t>
      </w:r>
      <w:r w:rsidR="00922C91" w:rsidRPr="00A637FB">
        <w:t>)</w:t>
      </w:r>
    </w:p>
    <w:p w14:paraId="4B70B832" w14:textId="77777777" w:rsidR="00922C91" w:rsidRDefault="00000000" w:rsidP="00922C91">
      <w:pPr>
        <w:pStyle w:val="Newparagraph"/>
        <w:tabs>
          <w:tab w:val="left" w:pos="7938"/>
        </w:tabs>
        <w:jc w:val="right"/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CHEM102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score</m:t>
            </m:r>
          </m:sub>
        </m:sSub>
        <m:r>
          <w:rPr>
            <w:rFonts w:ascii="Cambria Math" w:hAnsi="Cambria Math"/>
            <w:sz w:val="20"/>
            <w:szCs w:val="20"/>
          </w:rPr>
          <m:t>=57.49</m:t>
        </m:r>
      </m:oMath>
      <w:r w:rsidR="00922C91">
        <w:rPr>
          <w:sz w:val="20"/>
          <w:szCs w:val="20"/>
        </w:rPr>
        <w:t xml:space="preserve"> </w:t>
      </w:r>
      <w:r w:rsidR="00922C91" w:rsidRPr="00A637FB">
        <w:t>(1</w:t>
      </w:r>
      <w:r w:rsidR="00922C91">
        <w:t>.6 Student Two</w:t>
      </w:r>
      <w:r w:rsidR="00922C91" w:rsidRPr="00A637FB">
        <w:t>)</w:t>
      </w:r>
    </w:p>
    <w:p w14:paraId="3E57321A" w14:textId="77777777" w:rsidR="00922C91" w:rsidRDefault="00922C91" w:rsidP="00922C91">
      <w:pPr>
        <w:pStyle w:val="Newparagraph"/>
        <w:tabs>
          <w:tab w:val="left" w:pos="7938"/>
        </w:tabs>
      </w:pPr>
    </w:p>
    <w:p w14:paraId="3229E46A" w14:textId="77777777" w:rsidR="00922C91" w:rsidRDefault="00922C91" w:rsidP="00922C91">
      <w:pPr>
        <w:pStyle w:val="Newparagraph"/>
        <w:tabs>
          <w:tab w:val="left" w:pos="7938"/>
        </w:tabs>
        <w:ind w:firstLine="0"/>
      </w:pPr>
      <w:r>
        <w:t xml:space="preserve">For student 3 (using the </w:t>
      </w:r>
      <w:r w:rsidRPr="008D2925">
        <w:rPr>
          <w:b/>
          <w:bCs/>
          <w:i/>
          <w:iCs/>
        </w:rPr>
        <w:t>β</w:t>
      </w:r>
      <w:r>
        <w:t xml:space="preserve"> estimates from Table 4: </w:t>
      </w:r>
    </w:p>
    <w:p w14:paraId="0C2C8F9A" w14:textId="77777777" w:rsidR="00922C91" w:rsidRDefault="00922C91" w:rsidP="00922C91">
      <w:pPr>
        <w:pStyle w:val="Newparagraph"/>
        <w:tabs>
          <w:tab w:val="left" w:pos="7938"/>
        </w:tabs>
        <w:jc w:val="right"/>
      </w:pPr>
      <m:oMath>
        <m:r>
          <w:rPr>
            <w:rFonts w:ascii="Cambria Math" w:hAnsi="Cambria Math"/>
            <w:sz w:val="20"/>
            <w:szCs w:val="20"/>
          </w:rPr>
          <m:t>a+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CHEM101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score</m:t>
            </m:r>
          </m:sub>
        </m:sSub>
        <m:r>
          <w:rPr>
            <w:rFonts w:ascii="Cambria Math" w:hAnsi="Cambria Math"/>
            <w:sz w:val="20"/>
            <w:szCs w:val="20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DscpEng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HIGH</m:t>
            </m:r>
          </m:sub>
        </m:sSub>
        <m:r>
          <w:rPr>
            <w:rFonts w:ascii="Cambria Math" w:hAnsi="Cambria Math"/>
            <w:sz w:val="20"/>
            <w:szCs w:val="20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3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CHEM101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score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DscpEng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HIGH</m:t>
                </m:r>
              </m:sub>
            </m:sSub>
          </m:e>
        </m:d>
      </m:oMath>
      <w:r w:rsidRPr="00A637FB">
        <w:t>(1.</w:t>
      </w:r>
      <w:r>
        <w:t>2 Student Three</w:t>
      </w:r>
      <w:r w:rsidRPr="00A637FB">
        <w:t>)</w:t>
      </w:r>
    </w:p>
    <w:p w14:paraId="248DB94D" w14:textId="77777777" w:rsidR="00922C91" w:rsidRDefault="00000000" w:rsidP="00922C91">
      <w:pPr>
        <w:pStyle w:val="Newparagraph"/>
        <w:tabs>
          <w:tab w:val="left" w:pos="7938"/>
        </w:tabs>
        <w:jc w:val="right"/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CHEM102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score</m:t>
            </m:r>
          </m:sub>
        </m:sSub>
        <m:r>
          <w:rPr>
            <w:rFonts w:ascii="Cambria Math" w:hAnsi="Cambria Math"/>
            <w:sz w:val="20"/>
            <w:szCs w:val="20"/>
          </w:rPr>
          <m:t>=13.80+(0.52)(64.16)+33.59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DscpEng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HIGH</m:t>
            </m:r>
          </m:sub>
        </m:sSub>
        <m:r>
          <w:rPr>
            <w:rFonts w:ascii="Cambria Math" w:hAnsi="Cambria Math"/>
            <w:sz w:val="20"/>
            <w:szCs w:val="20"/>
          </w:rPr>
          <m:t>+(-0.20)</m:t>
        </m:r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64.16</m:t>
            </m:r>
          </m:e>
        </m:d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DscpEng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HIGH</m:t>
            </m:r>
          </m:sub>
        </m:sSub>
      </m:oMath>
      <w:r w:rsidR="00922C91">
        <w:rPr>
          <w:sz w:val="20"/>
          <w:szCs w:val="20"/>
        </w:rPr>
        <w:t xml:space="preserve"> </w:t>
      </w:r>
      <w:r w:rsidR="00922C91" w:rsidRPr="00A637FB">
        <w:t>(1</w:t>
      </w:r>
      <w:r w:rsidR="00922C91">
        <w:t>.3 Student Three</w:t>
      </w:r>
      <w:r w:rsidR="00922C91" w:rsidRPr="00A637FB">
        <w:t>)</w:t>
      </w:r>
    </w:p>
    <w:p w14:paraId="6C0A74D8" w14:textId="77777777" w:rsidR="00922C91" w:rsidRDefault="00000000" w:rsidP="00922C91">
      <w:pPr>
        <w:pStyle w:val="Newparagraph"/>
        <w:tabs>
          <w:tab w:val="left" w:pos="7938"/>
        </w:tabs>
        <w:jc w:val="right"/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CHEM102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score</m:t>
            </m:r>
          </m:sub>
        </m:sSub>
        <m:r>
          <w:rPr>
            <w:rFonts w:ascii="Cambria Math" w:hAnsi="Cambria Math"/>
            <w:sz w:val="20"/>
            <w:szCs w:val="20"/>
          </w:rPr>
          <m:t>=46.52+33.59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DscpEng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HIGH</m:t>
            </m:r>
          </m:sub>
        </m:sSub>
        <m:r>
          <w:rPr>
            <w:rFonts w:ascii="Cambria Math" w:hAnsi="Cambria Math"/>
            <w:sz w:val="20"/>
            <w:szCs w:val="20"/>
          </w:rPr>
          <m:t>-12.83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DscpEng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HIGH</m:t>
            </m:r>
          </m:sub>
        </m:sSub>
      </m:oMath>
      <w:r w:rsidR="00922C91">
        <w:rPr>
          <w:sz w:val="20"/>
          <w:szCs w:val="20"/>
        </w:rPr>
        <w:t xml:space="preserve"> </w:t>
      </w:r>
      <w:r w:rsidR="00922C91" w:rsidRPr="00A637FB">
        <w:t>(1</w:t>
      </w:r>
      <w:r w:rsidR="00922C91">
        <w:t>.4 Student Three</w:t>
      </w:r>
      <w:r w:rsidR="00922C91" w:rsidRPr="00A637FB">
        <w:t>)</w:t>
      </w:r>
    </w:p>
    <w:p w14:paraId="6831734F" w14:textId="77777777" w:rsidR="00922C91" w:rsidRDefault="00000000" w:rsidP="00922C91">
      <w:pPr>
        <w:pStyle w:val="Newparagraph"/>
        <w:tabs>
          <w:tab w:val="left" w:pos="7938"/>
        </w:tabs>
        <w:jc w:val="right"/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CHEM102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score</m:t>
            </m:r>
          </m:sub>
        </m:sSub>
        <m:r>
          <w:rPr>
            <w:rFonts w:ascii="Cambria Math" w:hAnsi="Cambria Math"/>
            <w:sz w:val="20"/>
            <w:szCs w:val="20"/>
          </w:rPr>
          <m:t>=46.52+20.75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DscpEng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HIGH</m:t>
            </m:r>
          </m:sub>
        </m:sSub>
      </m:oMath>
      <w:r w:rsidR="00922C91">
        <w:rPr>
          <w:sz w:val="20"/>
          <w:szCs w:val="20"/>
        </w:rPr>
        <w:t xml:space="preserve"> </w:t>
      </w:r>
      <w:r w:rsidR="00922C91" w:rsidRPr="00A637FB">
        <w:t>(1</w:t>
      </w:r>
      <w:r w:rsidR="00922C91">
        <w:t>.5 Student Three</w:t>
      </w:r>
      <w:r w:rsidR="00922C91" w:rsidRPr="00A637FB">
        <w:t>)</w:t>
      </w:r>
    </w:p>
    <w:p w14:paraId="4C218CD1" w14:textId="00CAB425" w:rsidR="00922C91" w:rsidRDefault="00000000" w:rsidP="00922C91">
      <w:pPr>
        <w:pStyle w:val="Newparagraph"/>
        <w:tabs>
          <w:tab w:val="left" w:pos="7938"/>
        </w:tabs>
        <w:jc w:val="right"/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CHEM102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score</m:t>
            </m:r>
          </m:sub>
        </m:sSub>
        <m:r>
          <w:rPr>
            <w:rFonts w:ascii="Cambria Math" w:hAnsi="Cambria Math"/>
            <w:sz w:val="20"/>
            <w:szCs w:val="20"/>
          </w:rPr>
          <m:t>=67.27</m:t>
        </m:r>
      </m:oMath>
      <w:r w:rsidR="00922C91">
        <w:rPr>
          <w:sz w:val="20"/>
          <w:szCs w:val="20"/>
        </w:rPr>
        <w:t xml:space="preserve"> </w:t>
      </w:r>
      <w:r w:rsidR="00922C91" w:rsidRPr="00A637FB">
        <w:t>(1</w:t>
      </w:r>
      <w:r w:rsidR="00922C91">
        <w:t>.6 Student Three</w:t>
      </w:r>
      <w:r w:rsidR="00922C91" w:rsidRPr="00A637FB">
        <w:t>)</w:t>
      </w:r>
    </w:p>
    <w:p w14:paraId="7B6DA71C" w14:textId="77777777" w:rsidR="0021217C" w:rsidRDefault="0021217C" w:rsidP="00922C91">
      <w:pPr>
        <w:pStyle w:val="Newparagraph"/>
        <w:tabs>
          <w:tab w:val="left" w:pos="7938"/>
        </w:tabs>
        <w:jc w:val="right"/>
      </w:pPr>
    </w:p>
    <w:p w14:paraId="22D39E79" w14:textId="4450B693" w:rsidR="00922C91" w:rsidRDefault="0021217C" w:rsidP="006D3D9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5</w:t>
      </w:r>
      <w:r w:rsidR="001C4E2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vestigating long term effects of Adaptive Learning on student learning. Relationship between student grades in ORGO201 and Adaptive learning was investigated through mediation </w:t>
      </w:r>
      <w:r w:rsidR="00C0599E">
        <w:rPr>
          <w:rFonts w:ascii="Times New Roman" w:hAnsi="Times New Roman" w:cs="Times New Roman"/>
          <w:b/>
          <w:bCs/>
          <w:sz w:val="24"/>
          <w:szCs w:val="24"/>
        </w:rPr>
        <w:t>mechanism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following the </w:t>
      </w:r>
      <w:r w:rsidR="00C0599E">
        <w:rPr>
          <w:rFonts w:ascii="Times New Roman" w:hAnsi="Times New Roman" w:cs="Times New Roman"/>
          <w:b/>
          <w:bCs/>
          <w:sz w:val="24"/>
          <w:szCs w:val="24"/>
        </w:rPr>
        <w:t>proced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Baron and Kenny (1986).</w:t>
      </w:r>
    </w:p>
    <w:p w14:paraId="2DA9A6D5" w14:textId="3EB08310" w:rsidR="0021217C" w:rsidRPr="0021217C" w:rsidRDefault="0021217C" w:rsidP="0021217C">
      <w:pPr>
        <w:pStyle w:val="Newparagraph"/>
        <w:spacing w:before="240"/>
        <w:ind w:firstLine="0"/>
        <w:rPr>
          <w:lang w:val="en-US"/>
        </w:rPr>
      </w:pPr>
      <w:r w:rsidRPr="0021217C">
        <w:rPr>
          <w:lang w:val="en-US"/>
        </w:rPr>
        <w:t>Step 1:  Show that Disciplinary Engagement is correlated with ORGO201 score (</w:t>
      </w:r>
      <w:r w:rsidRPr="0021217C">
        <w:t>Table 5</w:t>
      </w:r>
      <w:r>
        <w:t>,</w:t>
      </w:r>
      <w:r w:rsidRPr="0021217C">
        <w:t xml:space="preserve"> </w:t>
      </w:r>
      <w:r w:rsidRPr="0021217C">
        <w:rPr>
          <w:lang w:val="en-US"/>
        </w:rPr>
        <w:t>path c), even when controlling for CHEM101 grade. This step establishes that there is an effect that may be mediated.</w:t>
      </w:r>
    </w:p>
    <w:p w14:paraId="6071FEFC" w14:textId="77777777" w:rsidR="0021217C" w:rsidRPr="0021217C" w:rsidRDefault="0021217C" w:rsidP="0021217C">
      <w:pPr>
        <w:pStyle w:val="Newparagraph"/>
        <w:spacing w:before="240"/>
        <w:ind w:firstLine="0"/>
        <w:rPr>
          <w:lang w:val="en-US"/>
        </w:rPr>
      </w:pPr>
      <w:r w:rsidRPr="0021217C">
        <w:rPr>
          <w:lang w:val="en-US"/>
        </w:rPr>
        <w:t>Step 2: Show that Disciplinary Engagement is correlated with the mediator CHEM102 score (</w:t>
      </w:r>
      <w:r w:rsidRPr="0021217C">
        <w:t xml:space="preserve">Table 5 </w:t>
      </w:r>
      <w:r w:rsidRPr="0021217C">
        <w:rPr>
          <w:lang w:val="en-US"/>
        </w:rPr>
        <w:t>path a).</w:t>
      </w:r>
    </w:p>
    <w:p w14:paraId="104FFFF0" w14:textId="77777777" w:rsidR="0021217C" w:rsidRPr="0021217C" w:rsidRDefault="0021217C" w:rsidP="0021217C">
      <w:pPr>
        <w:pStyle w:val="Newparagraph"/>
        <w:spacing w:before="240"/>
        <w:ind w:firstLine="0"/>
        <w:rPr>
          <w:lang w:val="en-US"/>
        </w:rPr>
      </w:pPr>
      <w:r w:rsidRPr="0021217C">
        <w:rPr>
          <w:lang w:val="en-US"/>
        </w:rPr>
        <w:t>Step 3:  Show that the mediator CHEM102 score is correlated with ORGO201 score (</w:t>
      </w:r>
      <w:r w:rsidRPr="0021217C">
        <w:t xml:space="preserve">Table 5 </w:t>
      </w:r>
      <w:r w:rsidRPr="0021217C">
        <w:rPr>
          <w:lang w:val="en-US"/>
        </w:rPr>
        <w:t>path b).</w:t>
      </w:r>
    </w:p>
    <w:p w14:paraId="681A4D5D" w14:textId="77777777" w:rsidR="0021217C" w:rsidRPr="0021217C" w:rsidRDefault="0021217C" w:rsidP="0021217C">
      <w:pPr>
        <w:pStyle w:val="Newparagraph"/>
        <w:spacing w:before="240"/>
        <w:ind w:firstLine="0"/>
        <w:rPr>
          <w:lang w:val="en-US"/>
        </w:rPr>
      </w:pPr>
      <w:r w:rsidRPr="0021217C">
        <w:rPr>
          <w:lang w:val="en-US"/>
        </w:rPr>
        <w:t xml:space="preserve">Step 4:  Finally, to establish the mediation, show that the mediator CHEM102 score is correlated with ORGO201 score even when Disciplinary Engagement is on the model. Furthermore, if the </w:t>
      </w:r>
      <w:r w:rsidRPr="0021217C">
        <w:rPr>
          <w:i/>
          <w:iCs/>
        </w:rPr>
        <w:t xml:space="preserve">β of </w:t>
      </w:r>
      <w:r w:rsidRPr="0021217C">
        <w:rPr>
          <w:lang w:val="en-US"/>
        </w:rPr>
        <w:t>Disciplinary Engagement is reduced or reaches zero we can say we have evidence of a partial or full mediation (</w:t>
      </w:r>
      <w:r w:rsidRPr="0021217C">
        <w:t xml:space="preserve">Table 5 </w:t>
      </w:r>
      <w:r w:rsidRPr="0021217C">
        <w:rPr>
          <w:lang w:val="en-US"/>
        </w:rPr>
        <w:t>path c’).</w:t>
      </w:r>
    </w:p>
    <w:p w14:paraId="02FF951C" w14:textId="77777777" w:rsidR="0021217C" w:rsidRPr="0021217C" w:rsidRDefault="0021217C" w:rsidP="0021217C">
      <w:pPr>
        <w:pStyle w:val="Newparagraph"/>
        <w:spacing w:before="240"/>
        <w:ind w:firstLine="0"/>
      </w:pPr>
    </w:p>
    <w:sectPr w:rsidR="0021217C" w:rsidRPr="0021217C" w:rsidSect="00316D9E">
      <w:pgSz w:w="12240" w:h="15840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E4C15"/>
    <w:multiLevelType w:val="multilevel"/>
    <w:tmpl w:val="F26A6D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5B465B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6E74379"/>
    <w:multiLevelType w:val="hybridMultilevel"/>
    <w:tmpl w:val="7DF457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2761C6"/>
    <w:multiLevelType w:val="hybridMultilevel"/>
    <w:tmpl w:val="8EF6EAEA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09813FB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3D01BC5"/>
    <w:multiLevelType w:val="hybridMultilevel"/>
    <w:tmpl w:val="34CA99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1A5E9E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2AA113C6"/>
    <w:multiLevelType w:val="hybridMultilevel"/>
    <w:tmpl w:val="730C314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47D4D16"/>
    <w:multiLevelType w:val="multilevel"/>
    <w:tmpl w:val="2CFAF5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14A6D6D"/>
    <w:multiLevelType w:val="multilevel"/>
    <w:tmpl w:val="8BB64A9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6376750F"/>
    <w:multiLevelType w:val="hybridMultilevel"/>
    <w:tmpl w:val="0FD236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385628"/>
    <w:multiLevelType w:val="multilevel"/>
    <w:tmpl w:val="0BB20D7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7CAD5E52"/>
    <w:multiLevelType w:val="multilevel"/>
    <w:tmpl w:val="79320FD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921597314">
    <w:abstractNumId w:val="9"/>
  </w:num>
  <w:num w:numId="2" w16cid:durableId="1027827690">
    <w:abstractNumId w:val="11"/>
  </w:num>
  <w:num w:numId="3" w16cid:durableId="1805611311">
    <w:abstractNumId w:val="12"/>
  </w:num>
  <w:num w:numId="4" w16cid:durableId="51078255">
    <w:abstractNumId w:val="5"/>
  </w:num>
  <w:num w:numId="5" w16cid:durableId="457839563">
    <w:abstractNumId w:val="0"/>
  </w:num>
  <w:num w:numId="6" w16cid:durableId="371728718">
    <w:abstractNumId w:val="8"/>
  </w:num>
  <w:num w:numId="7" w16cid:durableId="1714843926">
    <w:abstractNumId w:val="7"/>
  </w:num>
  <w:num w:numId="8" w16cid:durableId="125048992">
    <w:abstractNumId w:val="3"/>
  </w:num>
  <w:num w:numId="9" w16cid:durableId="1748115627">
    <w:abstractNumId w:val="2"/>
  </w:num>
  <w:num w:numId="10" w16cid:durableId="1944653005">
    <w:abstractNumId w:val="10"/>
  </w:num>
  <w:num w:numId="11" w16cid:durableId="258297954">
    <w:abstractNumId w:val="6"/>
  </w:num>
  <w:num w:numId="12" w16cid:durableId="1320041639">
    <w:abstractNumId w:val="1"/>
  </w:num>
  <w:num w:numId="13" w16cid:durableId="161535715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2B1E"/>
    <w:rsid w:val="00050E13"/>
    <w:rsid w:val="000812DE"/>
    <w:rsid w:val="000F5DF9"/>
    <w:rsid w:val="0013190B"/>
    <w:rsid w:val="00157BDD"/>
    <w:rsid w:val="001C4E25"/>
    <w:rsid w:val="0021217C"/>
    <w:rsid w:val="002653E2"/>
    <w:rsid w:val="00316D9E"/>
    <w:rsid w:val="00462FCB"/>
    <w:rsid w:val="00612B1E"/>
    <w:rsid w:val="006D3D93"/>
    <w:rsid w:val="00922C91"/>
    <w:rsid w:val="00BC3939"/>
    <w:rsid w:val="00C0599E"/>
    <w:rsid w:val="00C37A11"/>
    <w:rsid w:val="00C52E44"/>
    <w:rsid w:val="00FD5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70A1E"/>
  <w15:docId w15:val="{7C767370-E978-470B-8E6D-C22AACF7C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52E4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52E4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52E4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52E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paragraph" w:customStyle="1" w:styleId="Newparagraph">
    <w:name w:val="New paragraph"/>
    <w:basedOn w:val="Normal"/>
    <w:qFormat/>
    <w:rsid w:val="00922C91"/>
    <w:pPr>
      <w:spacing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49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support.cerego.com/hc/en-us/articles/115004523626-Setting-Goal-Levels-in-Cerego" TargetMode="External"/><Relationship Id="rId5" Type="http://schemas.openxmlformats.org/officeDocument/2006/relationships/hyperlink" Target="https://uwm.edu/acs-exams/students/student-study-materials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37</Words>
  <Characters>477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Boase</dc:creator>
  <cp:lastModifiedBy>Nathan Boase</cp:lastModifiedBy>
  <cp:revision>3</cp:revision>
  <dcterms:created xsi:type="dcterms:W3CDTF">2022-08-29T07:26:00Z</dcterms:created>
  <dcterms:modified xsi:type="dcterms:W3CDTF">2022-08-31T01:44:00Z</dcterms:modified>
</cp:coreProperties>
</file>